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8AD" w:rsidRPr="002028AD" w:rsidRDefault="00866709" w:rsidP="002028AD">
      <w:pPr>
        <w:autoSpaceDE w:val="0"/>
        <w:autoSpaceDN w:val="0"/>
        <w:adjustRightInd w:val="0"/>
        <w:rPr>
          <w:rFonts w:asciiTheme="minorHAnsi" w:hAnsiTheme="minorHAnsi"/>
          <w:b/>
          <w:sz w:val="22"/>
          <w:szCs w:val="22"/>
        </w:rPr>
      </w:pPr>
      <w:r>
        <w:rPr>
          <w:b/>
          <w:lang w:val="en-CA"/>
        </w:rPr>
        <w:t xml:space="preserve">Additional file </w:t>
      </w:r>
      <w:r w:rsidR="00695E4C">
        <w:rPr>
          <w:b/>
          <w:lang w:val="en-CA"/>
        </w:rPr>
        <w:t>6</w:t>
      </w:r>
      <w:r>
        <w:rPr>
          <w:b/>
          <w:lang w:val="en-CA"/>
        </w:rPr>
        <w:t xml:space="preserve">: </w:t>
      </w:r>
      <w:r w:rsidR="002028AD" w:rsidRPr="002028AD">
        <w:rPr>
          <w:rFonts w:asciiTheme="minorHAnsi" w:hAnsiTheme="minorHAnsi"/>
          <w:b/>
          <w:sz w:val="22"/>
          <w:szCs w:val="22"/>
        </w:rPr>
        <w:t>Component matrix</w:t>
      </w:r>
    </w:p>
    <w:tbl>
      <w:tblPr>
        <w:tblW w:w="9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4820"/>
        <w:gridCol w:w="567"/>
        <w:gridCol w:w="567"/>
        <w:gridCol w:w="567"/>
        <w:gridCol w:w="567"/>
        <w:gridCol w:w="567"/>
        <w:gridCol w:w="567"/>
        <w:gridCol w:w="567"/>
        <w:gridCol w:w="567"/>
        <w:gridCol w:w="190"/>
      </w:tblGrid>
      <w:tr w:rsidR="002028AD" w:rsidRPr="002028AD" w:rsidTr="002028AD">
        <w:trPr>
          <w:gridAfter w:val="1"/>
          <w:wAfter w:w="190" w:type="dxa"/>
          <w:cantSplit/>
        </w:trPr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4536" w:type="dxa"/>
            <w:gridSpan w:val="8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Component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56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8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1. Level of salary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8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59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56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8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7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0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5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3. Salary and needs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9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4. Level of salary and workload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53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 xml:space="preserve">Q7. Availability of medicines 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3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4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 xml:space="preserve">Q8. Availability of equipment and </w:t>
            </w:r>
            <w:r w:rsidR="00CC1175"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materials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5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0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11. Work schedule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9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12. Workload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7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14. Balance between care and other activities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7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9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 xml:space="preserve">Q18. Level of </w:t>
            </w:r>
            <w:r w:rsidR="00CC1175"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responsibilit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7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7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19. Job description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38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20. Job description and effective tasks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4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26. Continuing education you receive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7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2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27. Selection for training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7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49762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49762E">
              <w:rPr>
                <w:rFonts w:asciiTheme="minorHAnsi" w:hAnsiTheme="minorHAnsi" w:cs="Arial"/>
                <w:color w:val="000000"/>
                <w:sz w:val="22"/>
                <w:szCs w:val="22"/>
              </w:rPr>
              <w:t>3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4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CC117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28. Relevance (Continuing education)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9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CC117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29. Skills utilisation and continuing ed</w:t>
            </w:r>
            <w:r w:rsidR="00CC1175"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u</w:t>
            </w: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cation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1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30. Skills acquired and continuing education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5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47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 xml:space="preserve">Q32. Participation in </w:t>
            </w:r>
            <w:r w:rsidR="00CC1175"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decision</w:t>
            </w: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 xml:space="preserve"> making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7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09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33. Information about your department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5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34. Information about your institution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7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02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37. Quality of your work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8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29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38. Support to patients on a religious point of view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38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51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41. Salary paid on time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3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42. Concern about losing your job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8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15</w:t>
            </w:r>
          </w:p>
        </w:tc>
      </w:tr>
      <w:tr w:rsidR="002028AD" w:rsidRPr="002028AD" w:rsidTr="002028AD">
        <w:trPr>
          <w:gridAfter w:val="1"/>
          <w:wAfter w:w="190" w:type="dxa"/>
          <w:cantSplit/>
        </w:trPr>
        <w:tc>
          <w:tcPr>
            <w:tcW w:w="482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CC1175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Q44. Status (civil servant</w:t>
            </w:r>
            <w:r w:rsidR="00CC1175"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.</w:t>
            </w: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 xml:space="preserve"> tenure track</w:t>
            </w:r>
            <w:r w:rsidR="00CC1175"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.</w:t>
            </w:r>
            <w:r w:rsidRPr="00CC1175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 xml:space="preserve"> contract)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97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1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  <w:highlight w:val="yellow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  <w:highlight w:val="yellow"/>
              </w:rPr>
              <w:t>726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-</w:t>
            </w:r>
            <w:r w:rsidR="00CC1175"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46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028AD" w:rsidRPr="002028AD" w:rsidRDefault="00CC1175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.</w:t>
            </w:r>
            <w:r w:rsidR="002028AD" w:rsidRPr="002028AD">
              <w:rPr>
                <w:rFonts w:asciiTheme="minorHAnsi" w:hAnsiTheme="minorHAnsi" w:cs="Arial"/>
                <w:color w:val="000000"/>
                <w:sz w:val="22"/>
                <w:szCs w:val="22"/>
              </w:rPr>
              <w:t>075</w:t>
            </w:r>
          </w:p>
        </w:tc>
      </w:tr>
      <w:tr w:rsidR="002028AD" w:rsidRPr="00CD793B" w:rsidTr="002028AD">
        <w:trPr>
          <w:cantSplit/>
        </w:trPr>
        <w:tc>
          <w:tcPr>
            <w:tcW w:w="95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>Extraction method : principal component analysis. Varimax rotation with Kaiser normalization.</w:t>
            </w:r>
          </w:p>
          <w:p w:rsidR="002028AD" w:rsidRPr="002028AD" w:rsidRDefault="002028AD" w:rsidP="002028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hAnsiTheme="minorHAnsi" w:cs="Arial"/>
                <w:color w:val="000000"/>
                <w:lang w:val="en-CA"/>
              </w:rPr>
            </w:pPr>
            <w:r w:rsidRPr="002028AD">
              <w:rPr>
                <w:rFonts w:asciiTheme="minorHAnsi" w:hAnsiTheme="minorHAnsi" w:cs="Arial"/>
                <w:color w:val="000000"/>
                <w:sz w:val="22"/>
                <w:szCs w:val="22"/>
                <w:lang w:val="en-CA"/>
              </w:rPr>
              <w:t xml:space="preserve"> </w:t>
            </w:r>
          </w:p>
        </w:tc>
      </w:tr>
    </w:tbl>
    <w:p w:rsidR="002028AD" w:rsidRDefault="002028AD">
      <w:pPr>
        <w:spacing w:after="200" w:line="276" w:lineRule="auto"/>
        <w:rPr>
          <w:rFonts w:asciiTheme="minorHAnsi" w:hAnsiTheme="minorHAnsi"/>
          <w:sz w:val="22"/>
          <w:szCs w:val="22"/>
          <w:lang w:val="en-CA"/>
        </w:rPr>
      </w:pPr>
    </w:p>
    <w:sectPr w:rsidR="002028AD" w:rsidSect="002028AD">
      <w:pgSz w:w="12240" w:h="15840"/>
      <w:pgMar w:top="1440" w:right="180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0D1BE4"/>
    <w:multiLevelType w:val="hybridMultilevel"/>
    <w:tmpl w:val="2EBEB8E4"/>
    <w:lvl w:ilvl="0" w:tplc="C562BAB4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DF6B21"/>
    <w:multiLevelType w:val="hybridMultilevel"/>
    <w:tmpl w:val="30348C78"/>
    <w:lvl w:ilvl="0" w:tplc="B9929C5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08"/>
  <w:hyphenationZone w:val="425"/>
  <w:characterSpacingControl w:val="doNotCompress"/>
  <w:compat/>
  <w:rsids>
    <w:rsidRoot w:val="007B6605"/>
    <w:rsid w:val="00086761"/>
    <w:rsid w:val="00102CAD"/>
    <w:rsid w:val="00187AF2"/>
    <w:rsid w:val="002028AD"/>
    <w:rsid w:val="00203C46"/>
    <w:rsid w:val="002E7EAD"/>
    <w:rsid w:val="00364802"/>
    <w:rsid w:val="003858F1"/>
    <w:rsid w:val="003B1C58"/>
    <w:rsid w:val="004474B7"/>
    <w:rsid w:val="0049762E"/>
    <w:rsid w:val="004E0291"/>
    <w:rsid w:val="00604E5D"/>
    <w:rsid w:val="00695E4C"/>
    <w:rsid w:val="0072217A"/>
    <w:rsid w:val="00733A8E"/>
    <w:rsid w:val="007B5427"/>
    <w:rsid w:val="007B6605"/>
    <w:rsid w:val="007D3179"/>
    <w:rsid w:val="007E594E"/>
    <w:rsid w:val="00845553"/>
    <w:rsid w:val="00866709"/>
    <w:rsid w:val="009632A0"/>
    <w:rsid w:val="009B1960"/>
    <w:rsid w:val="00A44819"/>
    <w:rsid w:val="00AD60BC"/>
    <w:rsid w:val="00CC1175"/>
    <w:rsid w:val="00CD793B"/>
    <w:rsid w:val="00D30D88"/>
    <w:rsid w:val="00D629B4"/>
    <w:rsid w:val="00EB6332"/>
    <w:rsid w:val="00FF41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60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B6605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7B6605"/>
    <w:rPr>
      <w:rFonts w:ascii="Times New Roman" w:eastAsia="MS Mincho" w:hAnsi="Times New Roman" w:cs="Times New Roman"/>
      <w:sz w:val="24"/>
      <w:szCs w:val="24"/>
      <w:lang w:eastAsia="fr-FR"/>
    </w:rPr>
  </w:style>
  <w:style w:type="paragraph" w:customStyle="1" w:styleId="xl26">
    <w:name w:val="xl26"/>
    <w:basedOn w:val="Normal"/>
    <w:rsid w:val="007B6605"/>
    <w:pPr>
      <w:spacing w:before="100" w:beforeAutospacing="1" w:after="100" w:afterAutospacing="1"/>
    </w:pPr>
    <w:rPr>
      <w:rFonts w:ascii="Arial" w:eastAsia="Arial Unicode MS" w:hAnsi="Arial" w:cs="Arial"/>
    </w:rPr>
  </w:style>
  <w:style w:type="table" w:styleId="TableGrid">
    <w:name w:val="Table Grid"/>
    <w:basedOn w:val="TableNormal"/>
    <w:uiPriority w:val="59"/>
    <w:rsid w:val="007B66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4802"/>
    <w:pPr>
      <w:ind w:left="720"/>
      <w:contextualSpacing/>
    </w:pPr>
  </w:style>
  <w:style w:type="table" w:styleId="TableClassic1">
    <w:name w:val="Table Classic 1"/>
    <w:basedOn w:val="TableNormal"/>
    <w:rsid w:val="002028AD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60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7B6605"/>
    <w:pPr>
      <w:spacing w:line="360" w:lineRule="auto"/>
      <w:jc w:val="both"/>
    </w:pPr>
  </w:style>
  <w:style w:type="character" w:customStyle="1" w:styleId="CorpsdetexteCar">
    <w:name w:val="Corps de texte Car"/>
    <w:basedOn w:val="Policepardfaut"/>
    <w:link w:val="Corpsdetexte"/>
    <w:rsid w:val="007B6605"/>
    <w:rPr>
      <w:rFonts w:ascii="Times New Roman" w:eastAsia="MS Mincho" w:hAnsi="Times New Roman" w:cs="Times New Roman"/>
      <w:sz w:val="24"/>
      <w:szCs w:val="24"/>
      <w:lang w:eastAsia="fr-FR"/>
    </w:rPr>
  </w:style>
  <w:style w:type="paragraph" w:customStyle="1" w:styleId="xl26">
    <w:name w:val="xl26"/>
    <w:basedOn w:val="Normal"/>
    <w:rsid w:val="007B6605"/>
    <w:pPr>
      <w:spacing w:before="100" w:beforeAutospacing="1" w:after="100" w:afterAutospacing="1"/>
    </w:pPr>
    <w:rPr>
      <w:rFonts w:ascii="Arial" w:eastAsia="Arial Unicode MS" w:hAnsi="Arial" w:cs="Arial"/>
    </w:rPr>
  </w:style>
  <w:style w:type="table" w:styleId="Grilledutableau">
    <w:name w:val="Table Grid"/>
    <w:basedOn w:val="TableauNormal"/>
    <w:uiPriority w:val="59"/>
    <w:rsid w:val="007B66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64802"/>
    <w:pPr>
      <w:ind w:left="720"/>
      <w:contextualSpacing/>
    </w:pPr>
  </w:style>
  <w:style w:type="table" w:styleId="Tableauclassique1">
    <w:name w:val="Table Classic 1"/>
    <w:basedOn w:val="TableauNormal"/>
    <w:rsid w:val="002028AD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1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F</dc:creator>
  <cp:lastModifiedBy>sflorenda</cp:lastModifiedBy>
  <cp:revision>6</cp:revision>
  <cp:lastPrinted>2013-05-05T17:33:00Z</cp:lastPrinted>
  <dcterms:created xsi:type="dcterms:W3CDTF">2013-05-05T17:51:00Z</dcterms:created>
  <dcterms:modified xsi:type="dcterms:W3CDTF">2013-07-04T06:21:00Z</dcterms:modified>
</cp:coreProperties>
</file>